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91319E" w14:textId="77777777" w:rsidR="00C808FD" w:rsidRDefault="00C808FD" w:rsidP="00C808FD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</w:rPr>
        <w:t xml:space="preserve">S7 Table. </w:t>
      </w:r>
      <w:r>
        <w:rPr>
          <w:rFonts w:ascii="Times New Roman" w:eastAsia="Times New Roman" w:hAnsi="Times New Roman" w:cs="Times New Roman"/>
          <w:sz w:val="20"/>
          <w:szCs w:val="20"/>
        </w:rPr>
        <w:t>Treatment received during hospitalization.</w:t>
      </w:r>
    </w:p>
    <w:tbl>
      <w:tblPr>
        <w:tblW w:w="82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15"/>
        <w:gridCol w:w="1410"/>
        <w:gridCol w:w="1440"/>
        <w:gridCol w:w="1485"/>
        <w:gridCol w:w="1215"/>
      </w:tblGrid>
      <w:tr w:rsidR="00C808FD" w14:paraId="4D7A5DFB" w14:textId="77777777" w:rsidTr="000920AF"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9299A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5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DE36A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                  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ab/>
              <w:t>n (%) or median [IQR]</w:t>
            </w:r>
          </w:p>
        </w:tc>
      </w:tr>
      <w:tr w:rsidR="00C808FD" w14:paraId="4D62B9A4" w14:textId="77777777" w:rsidTr="000920AF">
        <w:tc>
          <w:tcPr>
            <w:tcW w:w="27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4456A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7EE8B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ll patients</w:t>
            </w:r>
          </w:p>
          <w:p w14:paraId="24A707B7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  n=2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FBA51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on severe</w:t>
            </w:r>
          </w:p>
          <w:p w14:paraId="3FFB902A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 n=168(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673D3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evere group</w:t>
            </w:r>
          </w:p>
          <w:p w14:paraId="2E2633F4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ab/>
              <w:t>n=55(%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3EA5D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-value</w:t>
            </w:r>
          </w:p>
        </w:tc>
      </w:tr>
      <w:tr w:rsidR="00C808FD" w14:paraId="412F23FC" w14:textId="77777777" w:rsidTr="000920AF">
        <w:tc>
          <w:tcPr>
            <w:tcW w:w="27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847BE" w14:textId="67CC426E" w:rsidR="00C808FD" w:rsidRDefault="00C808FD" w:rsidP="00287072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biotic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50510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003C4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(61.3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D3E96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(90.9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6C5CD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*</w:t>
            </w:r>
          </w:p>
        </w:tc>
      </w:tr>
      <w:tr w:rsidR="00C808FD" w14:paraId="5A40D746" w14:textId="77777777" w:rsidTr="000920AF">
        <w:tc>
          <w:tcPr>
            <w:tcW w:w="27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30FB4" w14:textId="0FC263C1" w:rsidR="00C808FD" w:rsidRDefault="00C808FD" w:rsidP="00287072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zithromycin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E3DFC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CE555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(45.8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6C03A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(72.7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93C73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5*</w:t>
            </w:r>
          </w:p>
        </w:tc>
      </w:tr>
      <w:tr w:rsidR="00C808FD" w14:paraId="6D6F39FA" w14:textId="77777777" w:rsidTr="000920AF">
        <w:tc>
          <w:tcPr>
            <w:tcW w:w="27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44305" w14:textId="119F0339" w:rsidR="00C808FD" w:rsidRDefault="00C808FD" w:rsidP="00287072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me to onset of azithromycin, median days [IQR]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BD7B4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[1-2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EF9C5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[1-2]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0CB32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[1-3]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FDB5B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25</w:t>
            </w:r>
          </w:p>
        </w:tc>
      </w:tr>
      <w:tr w:rsidR="00C808FD" w14:paraId="074267AE" w14:textId="77777777" w:rsidTr="000920AF">
        <w:tc>
          <w:tcPr>
            <w:tcW w:w="27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AC161" w14:textId="0BE59C9C" w:rsidR="00C808FD" w:rsidRDefault="00C808FD" w:rsidP="00287072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zithromycin duration day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966D4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[2-5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A9C84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[1-5]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37B6D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[2-5]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2C7A8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48</w:t>
            </w:r>
          </w:p>
        </w:tc>
      </w:tr>
      <w:tr w:rsidR="00C808FD" w14:paraId="3F831A1B" w14:textId="77777777" w:rsidTr="000920AF">
        <w:tc>
          <w:tcPr>
            <w:tcW w:w="27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3D625" w14:textId="1B390770" w:rsidR="00C808FD" w:rsidRDefault="00C808FD" w:rsidP="00287072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mdesivir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B37F5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EAF22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(23.2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19260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(44.4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963B6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6*</w:t>
            </w:r>
          </w:p>
        </w:tc>
      </w:tr>
      <w:tr w:rsidR="00C808FD" w14:paraId="00B81393" w14:textId="77777777" w:rsidTr="000920AF">
        <w:tc>
          <w:tcPr>
            <w:tcW w:w="27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CD3A4" w14:textId="7138A408" w:rsidR="00C808FD" w:rsidRDefault="00C808FD" w:rsidP="00287072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mdesivir duration, median[IQR]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03EE6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[5-10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9F55E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[4-9]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6DBB6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[6-10]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79050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43*</w:t>
            </w:r>
          </w:p>
        </w:tc>
      </w:tr>
      <w:tr w:rsidR="00C808FD" w14:paraId="418B5C3C" w14:textId="77777777" w:rsidTr="000920AF">
        <w:tc>
          <w:tcPr>
            <w:tcW w:w="27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5EB75" w14:textId="6D4612CE" w:rsidR="00C808FD" w:rsidRDefault="00C808FD" w:rsidP="00287072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me to onset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mdesvi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median [IQR]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6AD4D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[2-3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33133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[2-3]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33D49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[2-4]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2BF23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47</w:t>
            </w:r>
          </w:p>
        </w:tc>
      </w:tr>
      <w:tr w:rsidR="00C808FD" w14:paraId="3AE9C833" w14:textId="77777777" w:rsidTr="000920AF">
        <w:tc>
          <w:tcPr>
            <w:tcW w:w="27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97F12" w14:textId="62D8430E" w:rsidR="00C808FD" w:rsidRDefault="00C808FD" w:rsidP="00287072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droxychloroquin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CA09E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AA762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(14.5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46093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(25.5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9B88D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10</w:t>
            </w:r>
          </w:p>
        </w:tc>
      </w:tr>
      <w:tr w:rsidR="00C808FD" w14:paraId="6D1D07D2" w14:textId="77777777" w:rsidTr="000920AF">
        <w:tc>
          <w:tcPr>
            <w:tcW w:w="27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C1A4B" w14:textId="09CFEA0C" w:rsidR="00C808FD" w:rsidRDefault="00C808FD" w:rsidP="00287072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droxychloroquine duration, median [IQR]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96D84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[3-6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B1241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[3-6]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83563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[2-5]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4DA07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76</w:t>
            </w:r>
          </w:p>
        </w:tc>
      </w:tr>
      <w:tr w:rsidR="00C808FD" w14:paraId="26B76659" w14:textId="77777777" w:rsidTr="000920AF">
        <w:tc>
          <w:tcPr>
            <w:tcW w:w="27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1A20E" w14:textId="092714C0" w:rsidR="00C808FD" w:rsidRDefault="00C808FD" w:rsidP="009A7B0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valescent plasma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2E894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1220D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(3.0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40D9D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(12.7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AFF0E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54*</w:t>
            </w:r>
          </w:p>
        </w:tc>
      </w:tr>
      <w:tr w:rsidR="00C808FD" w14:paraId="3693DCDD" w14:textId="77777777" w:rsidTr="000920AF">
        <w:tc>
          <w:tcPr>
            <w:tcW w:w="27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3A2C6" w14:textId="29A1EB06" w:rsidR="00C808FD" w:rsidRDefault="00C808FD" w:rsidP="009A7B0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me to onset of plasma, median days [IQR]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847A5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[2-3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143E2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[1-2]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5FEC1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[2-3]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B2129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08</w:t>
            </w:r>
          </w:p>
        </w:tc>
      </w:tr>
      <w:tr w:rsidR="00C808FD" w14:paraId="2D4199B1" w14:textId="77777777" w:rsidTr="000920AF">
        <w:tc>
          <w:tcPr>
            <w:tcW w:w="27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09487" w14:textId="1C3813A1" w:rsidR="00C808FD" w:rsidRDefault="00C808FD" w:rsidP="009A7B0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teroid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EF2BD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2DB29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(13.7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E6499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(40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62977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*</w:t>
            </w:r>
          </w:p>
        </w:tc>
      </w:tr>
      <w:tr w:rsidR="00C808FD" w14:paraId="359A8A1E" w14:textId="77777777" w:rsidTr="000920AF">
        <w:tc>
          <w:tcPr>
            <w:tcW w:w="27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21ECE" w14:textId="0E26DE69" w:rsidR="00C808FD" w:rsidRDefault="00C808FD" w:rsidP="009A7B0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 duration of steroid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4AF29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[2-8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08812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[2-8]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0DBA7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[3-8]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76997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0.3266</w:t>
            </w:r>
          </w:p>
        </w:tc>
      </w:tr>
      <w:tr w:rsidR="00C808FD" w14:paraId="4E8B150B" w14:textId="77777777" w:rsidTr="000920AF">
        <w:tc>
          <w:tcPr>
            <w:tcW w:w="27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9391F" w14:textId="0E7E32C3" w:rsidR="00C808FD" w:rsidRDefault="00C808FD" w:rsidP="009A7B0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me to onset of steroid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12FAD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[1-4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F02C0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[1-2]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93FD0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[1-8]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1F403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0.0494*</w:t>
            </w:r>
          </w:p>
        </w:tc>
      </w:tr>
      <w:tr w:rsidR="00C808FD" w14:paraId="1432F7DE" w14:textId="77777777" w:rsidTr="000920AF">
        <w:tc>
          <w:tcPr>
            <w:tcW w:w="27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0CD0B" w14:textId="25A57371" w:rsidR="00C808FD" w:rsidRDefault="00C808FD" w:rsidP="00FF368B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coagulation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6E1FB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842DD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2(84.5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9C23F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(100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DB9F0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9*</w:t>
            </w:r>
          </w:p>
        </w:tc>
      </w:tr>
      <w:tr w:rsidR="00C808FD" w14:paraId="5BB3C2A7" w14:textId="77777777" w:rsidTr="000920AF">
        <w:tc>
          <w:tcPr>
            <w:tcW w:w="27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4460A" w14:textId="334BACEE" w:rsidR="00C808FD" w:rsidRDefault="00C808FD" w:rsidP="00FF368B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ed for presso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F9B6A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A21AD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(0.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AC089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(37.0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94E0B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*</w:t>
            </w:r>
          </w:p>
        </w:tc>
      </w:tr>
      <w:tr w:rsidR="00C808FD" w14:paraId="00069564" w14:textId="77777777" w:rsidTr="000920AF">
        <w:tc>
          <w:tcPr>
            <w:tcW w:w="27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68BE4" w14:textId="469C7AC3" w:rsidR="00C808FD" w:rsidRDefault="00C808FD" w:rsidP="00FF368B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ed for renal replacement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164E0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79DF2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32C13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(7.3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EA2C1" w14:textId="77777777" w:rsidR="00C808FD" w:rsidRDefault="00C808F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0.0004*</w:t>
            </w:r>
          </w:p>
        </w:tc>
      </w:tr>
    </w:tbl>
    <w:p w14:paraId="179DD78D" w14:textId="77777777" w:rsidR="00C808FD" w:rsidRDefault="00C808FD" w:rsidP="00C808FD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18"/>
          <w:szCs w:val="18"/>
        </w:rPr>
      </w:pPr>
      <w:proofErr w:type="spellStart"/>
      <w:r>
        <w:rPr>
          <w:rFonts w:ascii="Times New Roman" w:eastAsia="Times New Roman" w:hAnsi="Times New Roman" w:cs="Times New Roman"/>
          <w:sz w:val="30"/>
          <w:szCs w:val="30"/>
          <w:vertAlign w:val="superscript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ntibiotics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 xml:space="preserve"> other than azithromycin; *p-value of &lt;0.05</w:t>
      </w:r>
    </w:p>
    <w:p w14:paraId="0E0A1E2A" w14:textId="77777777" w:rsidR="004C4E20" w:rsidRPr="00C808FD" w:rsidRDefault="000920AF" w:rsidP="00C808FD">
      <w:bookmarkStart w:id="0" w:name="_GoBack"/>
      <w:bookmarkEnd w:id="0"/>
    </w:p>
    <w:sectPr w:rsidR="004C4E20" w:rsidRPr="00C808FD" w:rsidSect="00ED6F4E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0D3FEA"/>
    <w:multiLevelType w:val="multilevel"/>
    <w:tmpl w:val="8A9E51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93D116C"/>
    <w:multiLevelType w:val="multilevel"/>
    <w:tmpl w:val="067293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002"/>
    <w:rsid w:val="000920AF"/>
    <w:rsid w:val="000F266A"/>
    <w:rsid w:val="00287072"/>
    <w:rsid w:val="00604D07"/>
    <w:rsid w:val="007348F1"/>
    <w:rsid w:val="007C487D"/>
    <w:rsid w:val="009A7B00"/>
    <w:rsid w:val="00AC0002"/>
    <w:rsid w:val="00C808FD"/>
    <w:rsid w:val="00ED6F4E"/>
    <w:rsid w:val="00FD0606"/>
    <w:rsid w:val="00FF3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95A89"/>
  <w15:chartTrackingRefBased/>
  <w15:docId w15:val="{E20A633E-3890-7841-A56E-5749C6961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00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002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002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00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002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002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002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002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002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002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002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002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002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AC000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C0002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002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AC0002"/>
    <w:rPr>
      <w:rFonts w:ascii="Arial" w:eastAsia="Arial" w:hAnsi="Arial" w:cs="Arial"/>
      <w:color w:val="666666"/>
      <w:sz w:val="30"/>
      <w:szCs w:val="3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002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002"/>
    <w:rPr>
      <w:rFonts w:ascii="Times New Roman" w:eastAsia="Arial" w:hAnsi="Times New Roman" w:cs="Times New Roman"/>
      <w:sz w:val="18"/>
      <w:szCs w:val="18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AC0002"/>
  </w:style>
  <w:style w:type="paragraph" w:styleId="Revision">
    <w:name w:val="Revision"/>
    <w:hidden/>
    <w:uiPriority w:val="99"/>
    <w:semiHidden/>
    <w:rsid w:val="00AC0002"/>
    <w:rPr>
      <w:rFonts w:ascii="Arial" w:eastAsia="Arial" w:hAnsi="Arial" w:cs="Arial"/>
      <w:sz w:val="22"/>
      <w:szCs w:val="22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002"/>
    <w:pPr>
      <w:spacing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002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C000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C000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C0002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002"/>
    <w:rPr>
      <w:rFonts w:ascii="Arial" w:eastAsia="Arial" w:hAnsi="Arial" w:cs="Arial"/>
      <w:b/>
      <w:bCs/>
      <w:lang w:val="e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002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kriti Pandita</dc:creator>
  <cp:keywords/>
  <dc:description/>
  <cp:lastModifiedBy>Priya</cp:lastModifiedBy>
  <cp:revision>10</cp:revision>
  <dcterms:created xsi:type="dcterms:W3CDTF">2021-04-18T19:21:00Z</dcterms:created>
  <dcterms:modified xsi:type="dcterms:W3CDTF">2021-06-04T09:03:00Z</dcterms:modified>
</cp:coreProperties>
</file>